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1BF3" w:rsidRDefault="00DE1FBD" w:rsidP="008E1BF3">
      <w:pPr>
        <w:rPr>
          <w:lang w:val="en-US"/>
        </w:rPr>
      </w:pPr>
      <w:r>
        <w:rPr>
          <w:lang w:val="en-US"/>
        </w:rPr>
        <w:t>S1Table.</w:t>
      </w:r>
      <w:bookmarkStart w:id="0" w:name="_GoBack"/>
      <w:bookmarkEnd w:id="0"/>
      <w:r w:rsidR="008E1BF3">
        <w:rPr>
          <w:lang w:val="en-US"/>
        </w:rPr>
        <w:t xml:space="preserve"> (Supplemental material). T</w:t>
      </w:r>
      <w:r w:rsidR="008E1BF3" w:rsidRPr="00870D3E">
        <w:rPr>
          <w:lang w:val="en-US"/>
        </w:rPr>
        <w:t xml:space="preserve">echnical details of </w:t>
      </w:r>
      <w:r w:rsidR="008E1BF3">
        <w:rPr>
          <w:lang w:val="en-US"/>
        </w:rPr>
        <w:t xml:space="preserve">multiplex </w:t>
      </w:r>
      <w:r w:rsidR="008E1BF3" w:rsidRPr="00870D3E">
        <w:rPr>
          <w:lang w:val="en-US"/>
        </w:rPr>
        <w:t xml:space="preserve">PCR assays </w:t>
      </w:r>
      <w:r w:rsidR="008E1BF3">
        <w:rPr>
          <w:lang w:val="en-US"/>
        </w:rPr>
        <w:t xml:space="preserve">used for diagnosis from </w:t>
      </w:r>
      <w:r w:rsidR="008E1BF3" w:rsidRPr="00870D3E">
        <w:rPr>
          <w:lang w:val="en-US"/>
        </w:rPr>
        <w:t xml:space="preserve">September 2008 </w:t>
      </w:r>
      <w:r w:rsidR="008E1BF3">
        <w:rPr>
          <w:lang w:val="en-US"/>
        </w:rPr>
        <w:t xml:space="preserve">to </w:t>
      </w:r>
      <w:r w:rsidR="008E1BF3" w:rsidRPr="00870D3E">
        <w:rPr>
          <w:lang w:val="en-US"/>
        </w:rPr>
        <w:t>December</w:t>
      </w:r>
      <w:r w:rsidR="008E1BF3">
        <w:rPr>
          <w:lang w:val="en-US"/>
        </w:rPr>
        <w:t xml:space="preserve"> </w:t>
      </w:r>
      <w:r w:rsidR="008E1BF3" w:rsidRPr="00870D3E">
        <w:rPr>
          <w:lang w:val="en-US"/>
        </w:rPr>
        <w:t>2011.</w:t>
      </w:r>
      <w:r w:rsidR="008E1BF3">
        <w:rPr>
          <w:lang w:val="en-US"/>
        </w:rPr>
        <w:t xml:space="preserve"> </w:t>
      </w:r>
    </w:p>
    <w:tbl>
      <w:tblPr>
        <w:tblW w:w="148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1399"/>
        <w:gridCol w:w="1400"/>
        <w:gridCol w:w="4640"/>
        <w:gridCol w:w="1800"/>
        <w:gridCol w:w="2400"/>
        <w:gridCol w:w="1920"/>
      </w:tblGrid>
      <w:tr w:rsidR="008E1BF3" w:rsidRPr="00DE1FBD" w:rsidTr="008E1BF3">
        <w:trPr>
          <w:trHeight w:val="555"/>
          <w:jc w:val="center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1BF3" w:rsidRPr="00DE1FBD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DE1FBD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Amplification ste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1BF3" w:rsidRPr="00DE1FBD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DE1FBD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Name of assay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1BF3" w:rsidRPr="00DE1FBD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DE1FBD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Name of primer</w:t>
            </w:r>
          </w:p>
        </w:tc>
        <w:tc>
          <w:tcPr>
            <w:tcW w:w="4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DE1FBD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DE1FBD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Sequence (5' to 3'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DE1FBD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DE1FBD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Gene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1BF3" w:rsidRPr="00DE1FBD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DE1FBD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Cycling conditions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1BF3" w:rsidRPr="00DE1FBD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DE1FBD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Amplicon size (</w:t>
            </w:r>
            <w:proofErr w:type="spellStart"/>
            <w:r w:rsidRPr="00DE1FBD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bp</w:t>
            </w:r>
            <w:proofErr w:type="spellEnd"/>
            <w:r w:rsidRPr="00DE1FBD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)</w:t>
            </w:r>
          </w:p>
        </w:tc>
      </w:tr>
      <w:tr w:rsidR="008E1BF3" w:rsidRPr="00DE1FBD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DE1FBD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DE1FBD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RT-PC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DE1FBD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DE1FBD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DE1FBD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DE1FBD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DE1FBD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DE1FBD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</w:tr>
      <w:tr w:rsidR="008E1BF3" w:rsidRPr="00C05AC5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DE1FBD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Multiplex I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es-ES"/>
              </w:rPr>
              <w:t>1</w:t>
            </w:r>
            <w:r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Influenza      A, B, 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FluAC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GAACTCRTYCYWWATSWCAAWGRRGAAA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NP</w:t>
            </w:r>
          </w:p>
        </w:tc>
        <w:tc>
          <w:tcPr>
            <w:tcW w:w="2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B53" w:rsidRDefault="00863B5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48ºC-45min</w:t>
            </w:r>
            <w:r w:rsidR="008E1BF3"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                 95ºC-15min                          45 cycles: </w:t>
            </w:r>
          </w:p>
          <w:p w:rsidR="00863B53" w:rsidRDefault="00863B5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94ºC-30sec</w:t>
            </w:r>
          </w:p>
          <w:p w:rsidR="00863B53" w:rsidRDefault="00863B5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50ºC-2min</w:t>
            </w:r>
          </w:p>
          <w:p w:rsidR="008E1BF3" w:rsidRPr="00C05AC5" w:rsidRDefault="008E1BF3" w:rsidP="00863B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68ºC-1min</w:t>
            </w:r>
          </w:p>
        </w:tc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Flu</w:t>
            </w:r>
            <w:proofErr w:type="spellEnd"/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A: 721                 </w:t>
            </w:r>
            <w:proofErr w:type="spellStart"/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FluB</w:t>
            </w:r>
            <w:proofErr w:type="spellEnd"/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: 991                   </w:t>
            </w:r>
            <w:proofErr w:type="spellStart"/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Flu</w:t>
            </w:r>
            <w:proofErr w:type="spellEnd"/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C: 738</w:t>
            </w:r>
          </w:p>
        </w:tc>
      </w:tr>
      <w:tr w:rsidR="008E1BF3" w:rsidRPr="00C05AC5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FluB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ACAGAGATAAAGAAGAGCGTCTACA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NP</w:t>
            </w:r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8E1BF3" w:rsidRPr="00C05AC5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FluABC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ATKGCGCWYRAYAMWCTYARRTCTTCAWAIG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NP</w:t>
            </w:r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8E1BF3" w:rsidRPr="00C05AC5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8E1BF3" w:rsidRPr="00DE1FBD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Multiplex II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es-ES"/>
              </w:rPr>
              <w:t>2</w:t>
            </w:r>
            <w:r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PIV, </w:t>
            </w:r>
            <w:proofErr w:type="spellStart"/>
            <w:r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CoV</w:t>
            </w:r>
            <w:proofErr w:type="spellEnd"/>
            <w:r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, EV, RV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1-PIV1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AGGWTGYSMRGATATAGGRAARTCA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HA</w:t>
            </w:r>
          </w:p>
        </w:tc>
        <w:tc>
          <w:tcPr>
            <w:tcW w:w="2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53" w:rsidRDefault="00863B53" w:rsidP="00863B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48ºC-45min</w:t>
            </w:r>
            <w:r w:rsidR="008E1BF3"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                 94ºC-3min                           45 cycles:</w:t>
            </w:r>
          </w:p>
          <w:p w:rsidR="00863B53" w:rsidRDefault="008E1BF3" w:rsidP="00863B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94ºC-30sec</w:t>
            </w:r>
          </w:p>
          <w:p w:rsidR="00863B53" w:rsidRDefault="008E1BF3" w:rsidP="00863B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55ºC-1.5min</w:t>
            </w:r>
          </w:p>
          <w:p w:rsidR="008E1BF3" w:rsidRPr="00C05AC5" w:rsidRDefault="008E1BF3" w:rsidP="00863B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72ºC-1min</w:t>
            </w:r>
          </w:p>
        </w:tc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PIV1: 635               PIV3: 635               PIV2: 683        PIV4AB: 1070       </w:t>
            </w:r>
            <w:proofErr w:type="spellStart"/>
            <w:r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HCoV</w:t>
            </w:r>
            <w:proofErr w:type="spellEnd"/>
            <w:r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229E: 851 HCoV-OC43 806     EV: 755                      RV: 639</w:t>
            </w:r>
          </w:p>
        </w:tc>
      </w:tr>
      <w:tr w:rsidR="008E1BF3" w:rsidRPr="00C05AC5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2-PIV1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CTWGTATATATRTAGATCTTKTTRCCTAG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HA</w:t>
            </w:r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8E1BF3" w:rsidRPr="00C05AC5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1-PIV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TAATTCCTCTTAAAATTGACAGTATCG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HA</w:t>
            </w:r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8E1BF3" w:rsidRPr="00C05AC5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1-PIV4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ATCCAGARRGACGTCACATCAACTCA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5'NCR-HA</w:t>
            </w:r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8E1BF3" w:rsidRPr="00C05AC5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2-PIV24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TRAGRCCMCCATAYAMRGGAAA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HA</w:t>
            </w:r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8E1BF3" w:rsidRPr="00C05AC5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1-hCoV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TGTGCCATAGARGAYWTACTTTT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SP</w:t>
            </w:r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8E1BF3" w:rsidRPr="00C05AC5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2-hCoV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AACCGCTTKYACCAKCAAYGC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SP</w:t>
            </w:r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8E1BF3" w:rsidRPr="00C05AC5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1-EV/RV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CTCCGGCCCCTGAATRYGGCTA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5'NCR-VP4/VP2</w:t>
            </w:r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8E1BF3" w:rsidRPr="00C05AC5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2-EV/RV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TCIGGIARYTTCCASYACCAIC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5'NCR-VP4/VP2</w:t>
            </w:r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8E1BF3" w:rsidRPr="00C05AC5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8E1BF3" w:rsidRPr="00C05AC5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Multiplex III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es-ES"/>
              </w:rPr>
              <w:t>3</w:t>
            </w:r>
            <w:r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RSV, </w:t>
            </w:r>
            <w:proofErr w:type="spellStart"/>
            <w:r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AdV</w:t>
            </w:r>
            <w:proofErr w:type="spellEnd"/>
            <w:r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, HMPV</w:t>
            </w:r>
            <w:r w:rsidR="00863B53" w:rsidRPr="00863B53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es-ES"/>
              </w:rPr>
              <w:t>4</w:t>
            </w:r>
            <w:r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,HBoV</w:t>
            </w:r>
            <w:r w:rsidR="00863B53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es-ES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RSVAB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ATGGAGYTGCYRATCCWCARRRCAARTGCAA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F</w:t>
            </w:r>
          </w:p>
        </w:tc>
        <w:tc>
          <w:tcPr>
            <w:tcW w:w="2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53" w:rsidRDefault="008E1BF3" w:rsidP="00863B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48ºC-45min                           95ºC-15min                          45 cycles: </w:t>
            </w:r>
          </w:p>
          <w:p w:rsidR="00863B53" w:rsidRDefault="008E1BF3" w:rsidP="00863B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9</w:t>
            </w:r>
            <w:r w:rsidR="00863B5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4ºC-30sec</w:t>
            </w:r>
          </w:p>
          <w:p w:rsidR="00863B53" w:rsidRDefault="00863B53" w:rsidP="00863B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50ºC-2min</w:t>
            </w:r>
          </w:p>
          <w:p w:rsidR="008E1BF3" w:rsidRPr="00C05AC5" w:rsidRDefault="008E1BF3" w:rsidP="00863B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68ºC-1min</w:t>
            </w:r>
          </w:p>
        </w:tc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RSV: 737                 </w:t>
            </w:r>
            <w:proofErr w:type="spellStart"/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AdV</w:t>
            </w:r>
            <w:proofErr w:type="spellEnd"/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: 520             HMNV: 750             </w:t>
            </w:r>
            <w:proofErr w:type="spellStart"/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HBoV</w:t>
            </w:r>
            <w:proofErr w:type="spellEnd"/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: 609</w:t>
            </w:r>
          </w:p>
        </w:tc>
      </w:tr>
      <w:tr w:rsidR="008E1BF3" w:rsidRPr="00C05AC5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RSVAB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AGGTGTWGTTACACCTGCATTRACACTRAATT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F</w:t>
            </w:r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8E1BF3" w:rsidRPr="00C05AC5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ADHEX1F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CAACACCTAYGASTACATGA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Hexon</w:t>
            </w:r>
            <w:proofErr w:type="spellEnd"/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8E1BF3" w:rsidRPr="00C05AC5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ADHEX1R 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KATGGGGTARAGCATGT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Hexon</w:t>
            </w:r>
            <w:proofErr w:type="spellEnd"/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8E1BF3" w:rsidRPr="00C05AC5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HMNVS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GAGTCCTACCTAGTAGACA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M</w:t>
            </w:r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8E1BF3" w:rsidRPr="00C05AC5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HMNVA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TTGTYCCTTGRTGRCTC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M</w:t>
            </w:r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8E1BF3" w:rsidRPr="00C05AC5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HBOV1f 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CACAGGAGCMGGAGYCGCA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NP1-VP1/VP2</w:t>
            </w:r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8E1BF3" w:rsidRPr="00C05AC5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HBOV1r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CCAAGATATYTRTATCCAG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NP1-VP1/VP2</w:t>
            </w:r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8E1BF3" w:rsidRPr="00C05AC5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Neste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8E1BF3" w:rsidRPr="00C05AC5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Multiplex I</w:t>
            </w:r>
            <w:r w:rsidR="00D46D39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es-ES"/>
              </w:rPr>
              <w:t>1</w:t>
            </w:r>
            <w:r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Influenza      A, B, 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FluAB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GATCAAGTGAKMGRRAGYMGRAAYCCAG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NP</w:t>
            </w:r>
          </w:p>
        </w:tc>
        <w:tc>
          <w:tcPr>
            <w:tcW w:w="2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53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95ºC-4 min                             35 cycles: </w:t>
            </w:r>
          </w:p>
          <w:p w:rsidR="00863B53" w:rsidRDefault="00863B5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94ºC-30sec</w:t>
            </w:r>
            <w:r w:rsidR="008E1BF3"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</w:t>
            </w:r>
          </w:p>
          <w:p w:rsidR="00863B53" w:rsidRDefault="00863B5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55ºC-1min</w:t>
            </w:r>
          </w:p>
          <w:p w:rsidR="008E1BF3" w:rsidRPr="00C05AC5" w:rsidRDefault="008E1BF3" w:rsidP="00863B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72ºC-30sec</w:t>
            </w:r>
          </w:p>
        </w:tc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Flu</w:t>
            </w:r>
            <w:proofErr w:type="spellEnd"/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A: 301                 </w:t>
            </w:r>
            <w:proofErr w:type="spellStart"/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FluB</w:t>
            </w:r>
            <w:proofErr w:type="spellEnd"/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: 226                  </w:t>
            </w:r>
            <w:proofErr w:type="spellStart"/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Flu</w:t>
            </w:r>
            <w:proofErr w:type="spellEnd"/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C: 111</w:t>
            </w:r>
          </w:p>
        </w:tc>
      </w:tr>
      <w:tr w:rsidR="008E1BF3" w:rsidRPr="00C05AC5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FluC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AAATTGGAATTTGTTCCTTTCAAGGG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NP</w:t>
            </w:r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8E1BF3" w:rsidRPr="00C05AC5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FluAC4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TCTTCAWATGCARSWSMAWKGCATGCCAT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NP</w:t>
            </w:r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8E1BF3" w:rsidRPr="00C05AC5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FluB4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CTTAATATGGAAACAGGTGTTGCCATAT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NP</w:t>
            </w:r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8E1BF3" w:rsidRPr="00C05AC5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8E1BF3" w:rsidRPr="00DE1FBD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Multiplex II</w:t>
            </w:r>
            <w:r w:rsidR="00D46D39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es-ES"/>
              </w:rPr>
              <w:t>2</w:t>
            </w:r>
            <w:r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PIV, </w:t>
            </w:r>
            <w:proofErr w:type="spellStart"/>
            <w:r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CoV</w:t>
            </w:r>
            <w:proofErr w:type="spellEnd"/>
            <w:r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, EV, RV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3-PIV1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ACGACAAYAGGAARTCATGYTC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HA</w:t>
            </w:r>
          </w:p>
        </w:tc>
        <w:tc>
          <w:tcPr>
            <w:tcW w:w="2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53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958C-4 min                           35 cycles: </w:t>
            </w:r>
          </w:p>
          <w:p w:rsidR="00863B53" w:rsidRDefault="00863B5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94ºC-30 sec</w:t>
            </w:r>
          </w:p>
          <w:p w:rsidR="008E1BF3" w:rsidRPr="00C05AC5" w:rsidRDefault="00863B5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55ºC-1 min</w:t>
            </w:r>
            <w:r w:rsidR="008E1BF3"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br/>
              <w:t>72ºC-30 sec</w:t>
            </w:r>
          </w:p>
        </w:tc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PIV1: 439               PIV3: 390               PIV2: 297        PIV4AB: 174       </w:t>
            </w:r>
            <w:proofErr w:type="spellStart"/>
            <w:r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HCoV</w:t>
            </w:r>
            <w:proofErr w:type="spellEnd"/>
            <w:r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229E: 630 HCoV-OC43 587     EV: 226                      RV: 110</w:t>
            </w:r>
          </w:p>
        </w:tc>
      </w:tr>
      <w:tr w:rsidR="008E1BF3" w:rsidRPr="00C05AC5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4-PIV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GACAACAATCTTTGGCCTATCAGA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HA</w:t>
            </w:r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8E1BF3" w:rsidRPr="00C05AC5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4-PIV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GAGTTGACCATCCTYCTRTCTGAAAA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HA</w:t>
            </w:r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8E1BF3" w:rsidRPr="00C05AC5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3-PIV24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CYMAYGGRTGYAYTMGAATWCCATCAT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HA</w:t>
            </w:r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8E1BF3" w:rsidRPr="00C05AC5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4-PIV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GCTAGATCAGTTGTGGCATAATC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HA</w:t>
            </w:r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8E1BF3" w:rsidRPr="00C05AC5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4-PIV4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TGACTATRCTCGACYTTRAAATAAG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HA</w:t>
            </w:r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8E1BF3" w:rsidRPr="00C05AC5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3-HcoV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TTGTGCGCAATGTTATAAWGGYA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SP</w:t>
            </w:r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8E1BF3" w:rsidRPr="00C05AC5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4-HcoV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GATAATRTGAGTRCCATTWCC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SP</w:t>
            </w:r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8E1BF3" w:rsidRPr="00C05AC5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3-EV/RV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ACCRASTACTTTGGGTRWCCGT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50</w:t>
            </w:r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8E1BF3" w:rsidRPr="00C05AC5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4-EV/RV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CTGTGTTGAWACYTGAGCICC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50</w:t>
            </w:r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8E1BF3" w:rsidRPr="00C05AC5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8E1BF3" w:rsidRPr="00DE1FBD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Multiplex III</w:t>
            </w:r>
            <w:r w:rsidR="00D46D39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es-ES"/>
              </w:rPr>
              <w:t>3</w:t>
            </w:r>
            <w:r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RSV, </w:t>
            </w:r>
            <w:proofErr w:type="spellStart"/>
            <w:r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AdV</w:t>
            </w:r>
            <w:proofErr w:type="spellEnd"/>
            <w:r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, HMPV</w:t>
            </w:r>
            <w:r w:rsidR="00D46D39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es-ES"/>
              </w:rPr>
              <w:t>4</w:t>
            </w:r>
            <w:r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,HBoV</w:t>
            </w:r>
            <w:r w:rsidR="00D46D39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es-ES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RSVA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TTATACACTCAACAATRCCAAAAAWAC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F</w:t>
            </w:r>
          </w:p>
        </w:tc>
        <w:tc>
          <w:tcPr>
            <w:tcW w:w="2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B53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95ºC-4 min                             35 cycles: </w:t>
            </w:r>
          </w:p>
          <w:p w:rsidR="00863B53" w:rsidRDefault="00863B5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94ºC-30 sec</w:t>
            </w:r>
            <w:r w:rsidR="008E1BF3"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</w:t>
            </w:r>
          </w:p>
          <w:p w:rsidR="00863B53" w:rsidRDefault="00863B5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55ºC-1 min</w:t>
            </w:r>
          </w:p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72ºC-30 sec</w:t>
            </w:r>
          </w:p>
        </w:tc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RSVA: 363            RSVB: 611                 </w:t>
            </w:r>
            <w:proofErr w:type="spellStart"/>
            <w:r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AdV</w:t>
            </w:r>
            <w:proofErr w:type="spellEnd"/>
            <w:r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: 475              HMNV: 718             </w:t>
            </w:r>
            <w:proofErr w:type="spellStart"/>
            <w:r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HBoV</w:t>
            </w:r>
            <w:proofErr w:type="spellEnd"/>
            <w:r w:rsidRPr="00C05AC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: 243</w:t>
            </w:r>
          </w:p>
        </w:tc>
      </w:tr>
      <w:tr w:rsidR="008E1BF3" w:rsidRPr="00C05AC5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RSVA4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AAATTCCCTGGTAATCTCTAGTAGTCTG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F</w:t>
            </w:r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8E1BF3" w:rsidRPr="00C05AC5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RSVB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ATCTTCCTAACTCTTGCTRTTAATGCATT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F</w:t>
            </w:r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8E1BF3" w:rsidRPr="00C05AC5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RSVB4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GATGCGACAGCTCTGTTGATTTACTAT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F</w:t>
            </w:r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8E1BF3" w:rsidRPr="00C05AC5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ADHEX1R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CCCITTYAACCACCACC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Hexon</w:t>
            </w:r>
            <w:proofErr w:type="spellEnd"/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8E1BF3" w:rsidRPr="00C05AC5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ADHEX2R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ACATCCTTBCKGAAGTTC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Hexon</w:t>
            </w:r>
            <w:proofErr w:type="spellEnd"/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8E1BF3" w:rsidRPr="00C05AC5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HMNVS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GAGTCCTACCTAGTAGACA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M</w:t>
            </w:r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8E1BF3" w:rsidRPr="00C05AC5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HMNVA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TCTTGCAKATYYTRCTKATGC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M</w:t>
            </w:r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8E1BF3" w:rsidRPr="00C05AC5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HBOV2f 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GTGGTGTGGGTTCTACTGG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NP1-VP1/VP2</w:t>
            </w:r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8E1BF3" w:rsidRPr="00C05AC5" w:rsidTr="008E1BF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HBOV2r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CTACGGTACACATCATCCCA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NP1-VP1/VP2</w:t>
            </w:r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8E1BF3" w:rsidRPr="00C05AC5" w:rsidTr="008E1BF3">
        <w:trPr>
          <w:trHeight w:val="180"/>
          <w:jc w:val="center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BF3" w:rsidRPr="00C05AC5" w:rsidRDefault="008E1BF3" w:rsidP="008E1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BF3" w:rsidRPr="00C05AC5" w:rsidRDefault="008E1BF3" w:rsidP="008E1B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05AC5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</w:tbl>
    <w:p w:rsidR="00D46D39" w:rsidRDefault="00D46D39" w:rsidP="008E1BF3">
      <w:pPr>
        <w:rPr>
          <w:vertAlign w:val="superscript"/>
        </w:rPr>
      </w:pPr>
    </w:p>
    <w:p w:rsidR="00093DA2" w:rsidRPr="00863B53" w:rsidRDefault="008E1BF3" w:rsidP="008E1BF3">
      <w:r w:rsidRPr="00863B53">
        <w:rPr>
          <w:vertAlign w:val="superscript"/>
        </w:rPr>
        <w:t>1</w:t>
      </w:r>
      <w:r w:rsidRPr="00863B53">
        <w:t>Coiras MT</w:t>
      </w:r>
      <w:r w:rsidR="00863B53" w:rsidRPr="00863B53">
        <w:t xml:space="preserve"> et al. </w:t>
      </w:r>
      <w:r w:rsidRPr="00863B53">
        <w:t xml:space="preserve">, J </w:t>
      </w:r>
      <w:proofErr w:type="spellStart"/>
      <w:r w:rsidRPr="00863B53">
        <w:t>Med</w:t>
      </w:r>
      <w:proofErr w:type="spellEnd"/>
      <w:r w:rsidRPr="00863B53">
        <w:t xml:space="preserve"> Virol. </w:t>
      </w:r>
      <w:proofErr w:type="gramStart"/>
      <w:r w:rsidRPr="00863B53">
        <w:t>2003;69:132</w:t>
      </w:r>
      <w:proofErr w:type="gramEnd"/>
      <w:r w:rsidRPr="00863B53">
        <w:t>-44</w:t>
      </w:r>
      <w:r w:rsidR="00863B53" w:rsidRPr="00863B53">
        <w:t>;</w:t>
      </w:r>
      <w:r w:rsidRPr="00863B53">
        <w:t xml:space="preserve"> </w:t>
      </w:r>
      <w:r w:rsidRPr="00863B53">
        <w:rPr>
          <w:vertAlign w:val="superscript"/>
        </w:rPr>
        <w:t>2</w:t>
      </w:r>
      <w:r w:rsidRPr="00863B53">
        <w:t>Coiras MT</w:t>
      </w:r>
      <w:r w:rsidR="00863B53" w:rsidRPr="00863B53">
        <w:t xml:space="preserve"> et al. </w:t>
      </w:r>
      <w:r w:rsidRPr="00863B53">
        <w:t xml:space="preserve">J </w:t>
      </w:r>
      <w:proofErr w:type="spellStart"/>
      <w:r w:rsidRPr="00863B53">
        <w:t>Med</w:t>
      </w:r>
      <w:proofErr w:type="spellEnd"/>
      <w:r w:rsidRPr="00863B53">
        <w:t xml:space="preserve"> Virol 2004;72:484-95</w:t>
      </w:r>
      <w:r w:rsidR="00863B53" w:rsidRPr="00863B53">
        <w:t xml:space="preserve">; </w:t>
      </w:r>
      <w:r w:rsidRPr="00863B53">
        <w:rPr>
          <w:vertAlign w:val="superscript"/>
        </w:rPr>
        <w:t>3</w:t>
      </w:r>
      <w:r w:rsidRPr="00863B53">
        <w:t>Calvo C</w:t>
      </w:r>
      <w:r w:rsidR="00863B53" w:rsidRPr="00863B53">
        <w:t xml:space="preserve"> et al. </w:t>
      </w:r>
      <w:r w:rsidRPr="00863B53">
        <w:t xml:space="preserve">Acta </w:t>
      </w:r>
      <w:proofErr w:type="spellStart"/>
      <w:r w:rsidRPr="00863B53">
        <w:t>Ped</w:t>
      </w:r>
      <w:proofErr w:type="spellEnd"/>
      <w:r w:rsidRPr="00863B53">
        <w:t xml:space="preserve"> 2010;99:883-7</w:t>
      </w:r>
      <w:r w:rsidR="00863B53">
        <w:t xml:space="preserve">; </w:t>
      </w:r>
      <w:r w:rsidR="00863B53">
        <w:rPr>
          <w:vertAlign w:val="superscript"/>
        </w:rPr>
        <w:t>4</w:t>
      </w:r>
      <w:r w:rsidR="00863B53">
        <w:t xml:space="preserve">Lopez-Huertas et al.  J Virol </w:t>
      </w:r>
      <w:proofErr w:type="spellStart"/>
      <w:r w:rsidR="00863B53">
        <w:t>Methods</w:t>
      </w:r>
      <w:proofErr w:type="spellEnd"/>
      <w:r w:rsidR="00863B53">
        <w:t xml:space="preserve"> 2010; 1-7; </w:t>
      </w:r>
      <w:r w:rsidR="00863B53">
        <w:rPr>
          <w:vertAlign w:val="superscript"/>
        </w:rPr>
        <w:t>5</w:t>
      </w:r>
      <w:r w:rsidR="00863B53">
        <w:t xml:space="preserve">Pozo et al. </w:t>
      </w:r>
      <w:r w:rsidR="00D46D39" w:rsidRPr="00D46D39">
        <w:t>J</w:t>
      </w:r>
      <w:r w:rsidR="007317C0">
        <w:t xml:space="preserve"> </w:t>
      </w:r>
      <w:proofErr w:type="spellStart"/>
      <w:r w:rsidR="00D46D39" w:rsidRPr="00D46D39">
        <w:t>ClinVirol</w:t>
      </w:r>
      <w:proofErr w:type="spellEnd"/>
      <w:r w:rsidR="00D46D39">
        <w:t xml:space="preserve">. </w:t>
      </w:r>
      <w:proofErr w:type="gramStart"/>
      <w:r w:rsidR="00D46D39">
        <w:t>2007;40:</w:t>
      </w:r>
      <w:r w:rsidR="00D46D39" w:rsidRPr="00D46D39">
        <w:t>224</w:t>
      </w:r>
      <w:proofErr w:type="gramEnd"/>
      <w:r w:rsidR="00D46D39" w:rsidRPr="00D46D39">
        <w:t>–228</w:t>
      </w:r>
    </w:p>
    <w:p w:rsidR="00093DA2" w:rsidRPr="00863B53" w:rsidRDefault="00093DA2" w:rsidP="00093DA2"/>
    <w:p w:rsidR="00093DA2" w:rsidRPr="00863B53" w:rsidRDefault="00093DA2"/>
    <w:p w:rsidR="00093DA2" w:rsidRPr="00863B53" w:rsidRDefault="00093DA2"/>
    <w:sectPr w:rsidR="00093DA2" w:rsidRPr="00863B53" w:rsidSect="00D46D39">
      <w:pgSz w:w="16838" w:h="11906" w:orient="landscape"/>
      <w:pgMar w:top="567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DA2"/>
    <w:rsid w:val="00093DA2"/>
    <w:rsid w:val="00286E72"/>
    <w:rsid w:val="005B36B4"/>
    <w:rsid w:val="007317C0"/>
    <w:rsid w:val="00863B53"/>
    <w:rsid w:val="00870D3E"/>
    <w:rsid w:val="008E1BF3"/>
    <w:rsid w:val="009753D5"/>
    <w:rsid w:val="00C05AC5"/>
    <w:rsid w:val="00D46D39"/>
    <w:rsid w:val="00DE1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FBFD95"/>
  <w15:docId w15:val="{A1D37D01-9DE9-4CF0-8919-897FD5AF9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162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0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724A41-00BF-4277-A972-B53C453927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8</Words>
  <Characters>3235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maculada Casas Flecha</dc:creator>
  <cp:lastModifiedBy>BLAMARLUZ S.L.</cp:lastModifiedBy>
  <cp:revision>3</cp:revision>
  <dcterms:created xsi:type="dcterms:W3CDTF">2017-11-16T10:36:00Z</dcterms:created>
  <dcterms:modified xsi:type="dcterms:W3CDTF">2017-11-16T12:38:00Z</dcterms:modified>
</cp:coreProperties>
</file>